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5E9" w:rsidRPr="00B9354F" w:rsidRDefault="00796DD7" w:rsidP="001478F2">
      <w:pPr>
        <w:jc w:val="center"/>
        <w:rPr>
          <w:rFonts w:ascii="Times New Roman" w:hAnsi="Times New Roman" w:cs="Times New Roman"/>
          <w:b/>
        </w:rPr>
      </w:pPr>
      <w:proofErr w:type="gramStart"/>
      <w:r w:rsidRPr="00796DD7">
        <w:rPr>
          <w:rFonts w:ascii="Times New Roman" w:hAnsi="Times New Roman" w:cs="Times New Roman"/>
          <w:b/>
        </w:rPr>
        <w:t>Supplementary Table S</w:t>
      </w:r>
      <w:r w:rsidRPr="00796DD7">
        <w:rPr>
          <w:rFonts w:ascii="Times New Roman" w:hAnsi="Times New Roman" w:cs="Times New Roman"/>
          <w:b/>
          <w:lang w:eastAsia="zh-CN"/>
        </w:rPr>
        <w:t>2</w:t>
      </w:r>
      <w:r w:rsidRPr="00796DD7">
        <w:rPr>
          <w:rFonts w:ascii="Times New Roman" w:hAnsi="Times New Roman" w:cs="Times New Roman"/>
          <w:b/>
        </w:rPr>
        <w:t>.</w:t>
      </w:r>
      <w:proofErr w:type="gramEnd"/>
      <w:r w:rsidR="00EF65E9" w:rsidRPr="00B9354F">
        <w:rPr>
          <w:rFonts w:ascii="Times New Roman" w:hAnsi="Times New Roman" w:cs="Times New Roman"/>
        </w:rPr>
        <w:t xml:space="preserve"> </w:t>
      </w:r>
      <w:r w:rsidR="00742D7B">
        <w:rPr>
          <w:rFonts w:ascii="Times New Roman" w:hAnsi="Times New Roman" w:cs="Times New Roman" w:hint="eastAsia"/>
          <w:lang w:eastAsia="zh-CN"/>
        </w:rPr>
        <w:t>M</w:t>
      </w:r>
      <w:r w:rsidR="00742D7B" w:rsidRPr="00B9354F">
        <w:rPr>
          <w:rFonts w:ascii="Times New Roman" w:hAnsi="Times New Roman" w:cs="Times New Roman"/>
        </w:rPr>
        <w:t>utation</w:t>
      </w:r>
      <w:r w:rsidR="00742D7B">
        <w:rPr>
          <w:rFonts w:ascii="Times New Roman" w:hAnsi="Times New Roman" w:cs="Times New Roman" w:hint="eastAsia"/>
          <w:lang w:eastAsia="zh-CN"/>
        </w:rPr>
        <w:t>s</w:t>
      </w:r>
      <w:r w:rsidR="00742D7B" w:rsidRPr="00742D7B">
        <w:rPr>
          <w:rFonts w:ascii="Times New Roman" w:hAnsi="Times New Roman" w:cs="Times New Roman" w:hint="eastAsia"/>
          <w:lang w:eastAsia="zh-CN"/>
        </w:rPr>
        <w:t xml:space="preserve"> </w:t>
      </w:r>
      <w:r w:rsidR="00BB7C41">
        <w:rPr>
          <w:rFonts w:ascii="Times New Roman" w:hAnsi="Times New Roman" w:cs="Times New Roman"/>
          <w:lang w:eastAsia="zh-CN"/>
        </w:rPr>
        <w:t>in</w:t>
      </w:r>
      <w:r w:rsidR="00742D7B">
        <w:rPr>
          <w:rFonts w:ascii="Times New Roman" w:hAnsi="Times New Roman" w:cs="Times New Roman" w:hint="eastAsia"/>
          <w:lang w:eastAsia="zh-CN"/>
        </w:rPr>
        <w:t xml:space="preserve"> </w:t>
      </w:r>
      <w:r w:rsidR="001478F2">
        <w:rPr>
          <w:rFonts w:ascii="Times New Roman" w:hAnsi="Times New Roman" w:cs="Times New Roman" w:hint="eastAsia"/>
          <w:lang w:eastAsia="zh-CN"/>
        </w:rPr>
        <w:t>5</w:t>
      </w:r>
      <w:r w:rsidR="00D9016B">
        <w:rPr>
          <w:rFonts w:ascii="Times New Roman" w:hAnsi="Times New Roman" w:cs="Times New Roman" w:hint="eastAsia"/>
          <w:lang w:eastAsia="zh-CN"/>
        </w:rPr>
        <w:t>3</w:t>
      </w:r>
      <w:r w:rsidR="00BB7C41">
        <w:rPr>
          <w:rFonts w:ascii="Times New Roman" w:hAnsi="Times New Roman" w:cs="Times New Roman"/>
          <w:lang w:eastAsia="zh-CN"/>
        </w:rPr>
        <w:t xml:space="preserve"> </w:t>
      </w:r>
      <w:r w:rsidR="00BB7C41" w:rsidRPr="00B9354F">
        <w:rPr>
          <w:rFonts w:ascii="Times New Roman" w:hAnsi="Times New Roman" w:cs="Times New Roman"/>
        </w:rPr>
        <w:t>T</w:t>
      </w:r>
      <w:r w:rsidR="00BB7C41" w:rsidRPr="00B9354F">
        <w:rPr>
          <w:rFonts w:ascii="Times New Roman" w:hAnsi="Times New Roman" w:cs="Times New Roman"/>
          <w:vertAlign w:val="subscript"/>
        </w:rPr>
        <w:t xml:space="preserve">0 </w:t>
      </w:r>
      <w:r w:rsidR="00441D55">
        <w:rPr>
          <w:rFonts w:ascii="Times New Roman" w:hAnsi="Times New Roman" w:cs="Times New Roman"/>
        </w:rPr>
        <w:t xml:space="preserve">independent transgenic </w:t>
      </w:r>
      <w:r w:rsidR="00BB7C41">
        <w:rPr>
          <w:rFonts w:ascii="Times New Roman" w:hAnsi="Times New Roman" w:cs="Times New Roman" w:hint="eastAsia"/>
          <w:lang w:eastAsia="zh-CN"/>
        </w:rPr>
        <w:t>plant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4"/>
        <w:gridCol w:w="1418"/>
        <w:gridCol w:w="3715"/>
        <w:gridCol w:w="1044"/>
        <w:gridCol w:w="1403"/>
      </w:tblGrid>
      <w:tr w:rsidR="0002496F" w:rsidRPr="00AE467A" w:rsidTr="004A22D5">
        <w:trPr>
          <w:trHeight w:val="707"/>
          <w:jc w:val="center"/>
        </w:trPr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02496F" w:rsidRPr="00AE467A" w:rsidRDefault="0002496F" w:rsidP="00AE467A">
            <w:pPr>
              <w:spacing w:after="120"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E46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Background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02496F" w:rsidRPr="00AE467A" w:rsidRDefault="00AE467A" w:rsidP="00AE467A">
            <w:pPr>
              <w:spacing w:after="120"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ne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</w:tcPr>
          <w:p w:rsidR="0002496F" w:rsidRPr="00AE467A" w:rsidRDefault="0002496F" w:rsidP="00AE467A">
            <w:pPr>
              <w:spacing w:after="120"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E46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utation sequences</w:t>
            </w:r>
            <w:r w:rsidR="00AE467A" w:rsidRPr="00AE46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02496F" w:rsidRPr="00AE467A" w:rsidRDefault="0002496F" w:rsidP="00AE467A">
            <w:pPr>
              <w:spacing w:after="120"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AE467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AE467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tation types</w:t>
            </w:r>
            <w:r w:rsidR="00AE467A" w:rsidRPr="00AE467A">
              <w:rPr>
                <w:rFonts w:ascii="宋体" w:eastAsia="宋体" w:hAnsi="宋体" w:cs="Times New Roman" w:hint="eastAsia"/>
                <w:color w:val="000000"/>
                <w:sz w:val="21"/>
                <w:szCs w:val="21"/>
              </w:rPr>
              <w:t>†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02496F" w:rsidRPr="00AE467A" w:rsidRDefault="0002496F" w:rsidP="00AE467A">
            <w:pPr>
              <w:spacing w:after="120"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AE467A">
              <w:rPr>
                <w:rFonts w:ascii="Times New Roman" w:hAnsi="Times New Roman" w:cs="Times New Roman"/>
                <w:sz w:val="21"/>
                <w:szCs w:val="21"/>
              </w:rPr>
              <w:t>Zygosity</w:t>
            </w:r>
          </w:p>
        </w:tc>
      </w:tr>
      <w:tr w:rsidR="0002496F" w:rsidRPr="00EF65E9" w:rsidTr="004A22D5">
        <w:trPr>
          <w:trHeight w:val="85"/>
          <w:jc w:val="center"/>
        </w:trPr>
        <w:tc>
          <w:tcPr>
            <w:tcW w:w="7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96F" w:rsidRPr="00822B82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ipponbare</w:t>
            </w:r>
            <w:proofErr w:type="spellEnd"/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822B8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</w:p>
        </w:tc>
        <w:tc>
          <w:tcPr>
            <w:tcW w:w="2123" w:type="pct"/>
            <w:tcBorders>
              <w:top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a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-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 w:rsidR="0069390A"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02496F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3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--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2/wt</w:t>
            </w:r>
          </w:p>
        </w:tc>
        <w:tc>
          <w:tcPr>
            <w:tcW w:w="814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 w:rsidR="006939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</w:t>
            </w:r>
            <w:r w:rsidR="004D0AD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  <w:r w:rsidR="006939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us</w:t>
            </w:r>
          </w:p>
        </w:tc>
      </w:tr>
      <w:tr w:rsidR="0002496F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3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</w:p>
        </w:tc>
        <w:tc>
          <w:tcPr>
            <w:tcW w:w="814" w:type="pct"/>
          </w:tcPr>
          <w:p w:rsidR="0002496F" w:rsidRPr="001A1C95" w:rsidRDefault="004D0AD0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02496F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3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a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</w:rPr>
              <w:t>A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/T</w:t>
            </w:r>
            <w:r w:rsidRPr="00910653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+1</w:t>
            </w:r>
          </w:p>
        </w:tc>
        <w:tc>
          <w:tcPr>
            <w:tcW w:w="814" w:type="pct"/>
          </w:tcPr>
          <w:p w:rsidR="0002496F" w:rsidRPr="001A1C95" w:rsidRDefault="004D0AD0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="008C542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02496F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3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02496F" w:rsidRPr="001A1C95" w:rsidRDefault="004D0AD0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02496F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23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02496F" w:rsidRPr="001A1C95" w:rsidRDefault="004D0AD0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02496F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0" w:name="_Hlk504638455"/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3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G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02496F" w:rsidRPr="001A1C95" w:rsidRDefault="0002496F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</w:p>
        </w:tc>
        <w:tc>
          <w:tcPr>
            <w:tcW w:w="814" w:type="pct"/>
          </w:tcPr>
          <w:p w:rsidR="0002496F" w:rsidRPr="001A1C95" w:rsidRDefault="004D0AD0" w:rsidP="00AE467A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bookmarkEnd w:id="0"/>
      <w:tr w:rsidR="004D0AD0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23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G/C</w:t>
            </w:r>
            <w:r w:rsidRPr="00910653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+1</w:t>
            </w:r>
          </w:p>
        </w:tc>
        <w:tc>
          <w:tcPr>
            <w:tcW w:w="814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="008C542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4D0AD0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123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a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-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1/wt</w:t>
            </w:r>
          </w:p>
        </w:tc>
        <w:tc>
          <w:tcPr>
            <w:tcW w:w="814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4D0AD0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123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-/</w:t>
            </w:r>
            <w:proofErr w:type="spellStart"/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T</w:t>
            </w:r>
            <w:proofErr w:type="spellEnd"/>
            <w:r w:rsidRPr="00724439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/+1</w:t>
            </w:r>
          </w:p>
        </w:tc>
        <w:tc>
          <w:tcPr>
            <w:tcW w:w="814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="008C542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4D0AD0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1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3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4D0AD0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1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3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4D0AD0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1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3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a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</w:rPr>
              <w:t>A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/T</w:t>
            </w:r>
            <w:r w:rsidRPr="00724439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+1</w:t>
            </w:r>
          </w:p>
        </w:tc>
        <w:tc>
          <w:tcPr>
            <w:tcW w:w="814" w:type="pct"/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="008C542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4D0AD0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0AD0" w:rsidRPr="001A1C95" w:rsidRDefault="004D0AD0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4D0AD0" w:rsidRPr="001A1C95" w:rsidRDefault="004D0AD0" w:rsidP="004D0AD0">
            <w:pPr>
              <w:spacing w:after="240"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N-ehd1-#1</w:t>
            </w:r>
            <w:r w:rsidRPr="001A1C9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3" w:type="pct"/>
            <w:tcBorders>
              <w:bottom w:val="single" w:sz="4" w:space="0" w:color="auto"/>
            </w:tcBorders>
          </w:tcPr>
          <w:p w:rsidR="004D0AD0" w:rsidRPr="001A1C95" w:rsidRDefault="004D0AD0" w:rsidP="004D0AD0">
            <w:pPr>
              <w:spacing w:after="240"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4D0AD0" w:rsidRPr="001A1C95" w:rsidRDefault="004D0AD0" w:rsidP="004D0AD0">
            <w:pPr>
              <w:spacing w:after="240"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4D0AD0" w:rsidRPr="001A1C95" w:rsidRDefault="004D0AD0" w:rsidP="004D0AD0">
            <w:pPr>
              <w:spacing w:after="240"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8F2" w:rsidRPr="00EF65E9" w:rsidRDefault="001478F2" w:rsidP="0065652D">
            <w:pPr>
              <w:tabs>
                <w:tab w:val="left" w:pos="345"/>
                <w:tab w:val="center" w:pos="817"/>
              </w:tabs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ongdao16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</w:tcPr>
          <w:p w:rsidR="001478F2" w:rsidRPr="00EF65E9" w:rsidRDefault="001478F2" w:rsidP="00796DD7">
            <w:pPr>
              <w:tabs>
                <w:tab w:val="left" w:pos="345"/>
                <w:tab w:val="center" w:pos="817"/>
              </w:tabs>
              <w:spacing w:beforeLines="50"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</w:p>
        </w:tc>
        <w:tc>
          <w:tcPr>
            <w:tcW w:w="2123" w:type="pct"/>
            <w:tcBorders>
              <w:top w:val="single" w:sz="4" w:space="0" w:color="auto"/>
              <w:bottom w:val="nil"/>
            </w:tcBorders>
          </w:tcPr>
          <w:p w:rsidR="001478F2" w:rsidRPr="001A1C95" w:rsidRDefault="001478F2" w:rsidP="00796DD7">
            <w:pPr>
              <w:spacing w:beforeLines="50"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a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-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1478F2" w:rsidRPr="001A1C95" w:rsidRDefault="001478F2" w:rsidP="00796DD7">
            <w:pPr>
              <w:spacing w:beforeLines="50"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1/wt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</w:tcPr>
          <w:p w:rsidR="001478F2" w:rsidRPr="00EF65E9" w:rsidRDefault="001478F2" w:rsidP="00796DD7">
            <w:pPr>
              <w:spacing w:beforeLines="50"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  <w:tcBorders>
              <w:top w:val="nil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3" w:type="pct"/>
            <w:tcBorders>
              <w:top w:val="nil"/>
            </w:tcBorders>
          </w:tcPr>
          <w:p w:rsidR="001478F2" w:rsidRPr="001A1C95" w:rsidRDefault="001478F2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top w:val="nil"/>
            </w:tcBorders>
          </w:tcPr>
          <w:p w:rsidR="001478F2" w:rsidRPr="001A1C95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</w:p>
        </w:tc>
        <w:tc>
          <w:tcPr>
            <w:tcW w:w="814" w:type="pct"/>
            <w:tcBorders>
              <w:top w:val="nil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3" w:type="pct"/>
          </w:tcPr>
          <w:p w:rsidR="001478F2" w:rsidRPr="001A1C95" w:rsidRDefault="001478F2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---------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1A1C95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9/wt</w:t>
            </w:r>
          </w:p>
        </w:tc>
        <w:tc>
          <w:tcPr>
            <w:tcW w:w="814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3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>
              <w:rPr>
                <w:rFonts w:ascii="Courier New" w:hAnsi="Courier New" w:cs="Courier New" w:hint="eastAsia"/>
                <w:color w:val="FF0000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3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a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</w:rPr>
              <w:t>A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/T</w:t>
            </w:r>
            <w:r w:rsidRPr="00910653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+1</w:t>
            </w:r>
          </w:p>
        </w:tc>
        <w:tc>
          <w:tcPr>
            <w:tcW w:w="814" w:type="pct"/>
          </w:tcPr>
          <w:p w:rsidR="001478F2" w:rsidRPr="001A1C95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23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</w:t>
            </w:r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--------</w:t>
            </w:r>
            <w:proofErr w:type="spellStart"/>
            <w:r w:rsidRPr="00910653">
              <w:rPr>
                <w:rFonts w:ascii="Courier New" w:hAnsi="Courier New" w:cs="Courier New" w:hint="eastAsia"/>
                <w:color w:val="FF0000"/>
                <w:sz w:val="21"/>
                <w:szCs w:val="21"/>
                <w:lang w:eastAsia="zh-CN"/>
              </w:rPr>
              <w:t>T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8&amp;+2</w:t>
            </w:r>
          </w:p>
        </w:tc>
        <w:tc>
          <w:tcPr>
            <w:tcW w:w="814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3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G/C</w:t>
            </w:r>
            <w:r w:rsidRPr="00910653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+1</w:t>
            </w:r>
          </w:p>
        </w:tc>
        <w:tc>
          <w:tcPr>
            <w:tcW w:w="814" w:type="pct"/>
          </w:tcPr>
          <w:p w:rsidR="001478F2" w:rsidRPr="001A1C95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23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G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123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</w:p>
        </w:tc>
        <w:tc>
          <w:tcPr>
            <w:tcW w:w="814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123" w:type="pct"/>
          </w:tcPr>
          <w:p w:rsidR="001478F2" w:rsidRPr="001A1C95" w:rsidRDefault="001478F2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3" w:type="pct"/>
          </w:tcPr>
          <w:p w:rsidR="001478F2" w:rsidRPr="001A1C95" w:rsidRDefault="001478F2" w:rsidP="004D0AD0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a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</w:rPr>
              <w:t>A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/T</w:t>
            </w:r>
            <w:r w:rsidRPr="00910653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+1</w:t>
            </w:r>
          </w:p>
        </w:tc>
        <w:tc>
          <w:tcPr>
            <w:tcW w:w="814" w:type="pct"/>
          </w:tcPr>
          <w:p w:rsidR="001478F2" w:rsidRPr="001A1C95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3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a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-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1/wt</w:t>
            </w:r>
          </w:p>
        </w:tc>
        <w:tc>
          <w:tcPr>
            <w:tcW w:w="814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3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  <w:tcBorders>
              <w:bottom w:val="nil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3" w:type="pct"/>
            <w:tcBorders>
              <w:bottom w:val="nil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bottom w:val="nil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</w:p>
        </w:tc>
        <w:tc>
          <w:tcPr>
            <w:tcW w:w="814" w:type="pct"/>
            <w:tcBorders>
              <w:bottom w:val="nil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1478F2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4A22D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15</w:t>
            </w:r>
          </w:p>
        </w:tc>
        <w:tc>
          <w:tcPr>
            <w:tcW w:w="2123" w:type="pct"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:rsidR="001478F2" w:rsidRPr="00EF65E9" w:rsidRDefault="001478F2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8645AB" w:rsidRPr="00EF65E9" w:rsidTr="004A22D5">
        <w:trPr>
          <w:trHeight w:val="85"/>
          <w:jc w:val="center"/>
        </w:trPr>
        <w:tc>
          <w:tcPr>
            <w:tcW w:w="7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45AB" w:rsidRPr="00EF65E9" w:rsidRDefault="008645AB" w:rsidP="004A22D5">
            <w:pPr>
              <w:spacing w:line="288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ongdao24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8645AB" w:rsidRPr="00EF65E9" w:rsidRDefault="004A22D5" w:rsidP="00796DD7">
            <w:pPr>
              <w:tabs>
                <w:tab w:val="left" w:pos="345"/>
                <w:tab w:val="center" w:pos="817"/>
              </w:tabs>
              <w:spacing w:beforeLines="50"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</w:p>
        </w:tc>
        <w:tc>
          <w:tcPr>
            <w:tcW w:w="2123" w:type="pct"/>
            <w:tcBorders>
              <w:top w:val="single" w:sz="4" w:space="0" w:color="auto"/>
            </w:tcBorders>
          </w:tcPr>
          <w:p w:rsidR="008645AB" w:rsidRPr="001A1C95" w:rsidRDefault="008645AB" w:rsidP="001F0DDB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="001F0DDB">
              <w:rPr>
                <w:rFonts w:ascii="Courier New" w:hAnsi="Courier New" w:cs="Courier New" w:hint="eastAsia"/>
                <w:color w:val="FF0000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8645AB" w:rsidRPr="001A1C95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8645AB" w:rsidRPr="001A1C95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8645AB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8645AB" w:rsidRPr="00EF65E9" w:rsidRDefault="008645AB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8645AB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24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3" w:type="pct"/>
          </w:tcPr>
          <w:p w:rsidR="008645AB" w:rsidRPr="00EF65E9" w:rsidRDefault="008645AB" w:rsidP="008645AB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Courier New" w:hAnsi="Courier New" w:cs="Courier New"/>
                <w:sz w:val="21"/>
                <w:szCs w:val="21"/>
              </w:rPr>
              <w:t>ccttatggac</w:t>
            </w:r>
            <w:proofErr w:type="spellEnd"/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------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8645AB" w:rsidRPr="00EF65E9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6/wt</w:t>
            </w:r>
          </w:p>
        </w:tc>
        <w:tc>
          <w:tcPr>
            <w:tcW w:w="814" w:type="pct"/>
          </w:tcPr>
          <w:p w:rsidR="008645AB" w:rsidRPr="00EF65E9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8645AB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8645AB" w:rsidRPr="00EF65E9" w:rsidRDefault="008645AB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8645AB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24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3" w:type="pct"/>
          </w:tcPr>
          <w:p w:rsidR="008645AB" w:rsidRPr="00EF65E9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G/C</w:t>
            </w:r>
            <w:r w:rsidRPr="00910653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8645AB" w:rsidRPr="00EF65E9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+1</w:t>
            </w:r>
          </w:p>
        </w:tc>
        <w:tc>
          <w:tcPr>
            <w:tcW w:w="814" w:type="pct"/>
          </w:tcPr>
          <w:p w:rsidR="008645AB" w:rsidRPr="001A1C95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8645AB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8645AB" w:rsidRPr="00EF65E9" w:rsidRDefault="008645AB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8645AB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24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3" w:type="pct"/>
          </w:tcPr>
          <w:p w:rsidR="008645AB" w:rsidRPr="001A1C95" w:rsidRDefault="008645AB" w:rsidP="008645AB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proofErr w:type="spellEnd"/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---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ctgg</w:t>
            </w:r>
            <w:proofErr w:type="spellEnd"/>
          </w:p>
        </w:tc>
        <w:tc>
          <w:tcPr>
            <w:tcW w:w="611" w:type="pct"/>
          </w:tcPr>
          <w:p w:rsidR="008645AB" w:rsidRPr="001A1C95" w:rsidRDefault="008645AB" w:rsidP="008645AB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3/wt</w:t>
            </w:r>
          </w:p>
        </w:tc>
        <w:tc>
          <w:tcPr>
            <w:tcW w:w="814" w:type="pct"/>
          </w:tcPr>
          <w:p w:rsidR="008645AB" w:rsidRPr="001A1C95" w:rsidRDefault="008645AB" w:rsidP="008645AB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8645AB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8645AB" w:rsidRDefault="008645AB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8645AB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3" w:type="pct"/>
          </w:tcPr>
          <w:p w:rsidR="008645AB" w:rsidRPr="00EF65E9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8645AB" w:rsidRPr="00EF65E9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8645AB" w:rsidRPr="00EF65E9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8645AB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8645AB" w:rsidRDefault="008645AB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8645AB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23" w:type="pct"/>
          </w:tcPr>
          <w:p w:rsidR="008645AB" w:rsidRPr="001A1C95" w:rsidRDefault="008645AB" w:rsidP="0065652D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8645AB" w:rsidRPr="001A1C95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</w:p>
        </w:tc>
        <w:tc>
          <w:tcPr>
            <w:tcW w:w="814" w:type="pct"/>
          </w:tcPr>
          <w:p w:rsidR="008645AB" w:rsidRPr="001A1C95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8645AB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8645AB" w:rsidRDefault="008645AB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8645AB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="008645AB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3" w:type="pct"/>
          </w:tcPr>
          <w:p w:rsidR="008645AB" w:rsidRPr="00EF65E9" w:rsidRDefault="008645AB" w:rsidP="00FE4E44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</w:t>
            </w:r>
            <w:r w:rsidR="00FE4E44"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-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/C</w:t>
            </w:r>
            <w:r w:rsidRPr="00910653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8645AB" w:rsidRPr="00EF65E9" w:rsidRDefault="008645AB" w:rsidP="008645AB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/+1</w:t>
            </w:r>
          </w:p>
        </w:tc>
        <w:tc>
          <w:tcPr>
            <w:tcW w:w="814" w:type="pct"/>
          </w:tcPr>
          <w:p w:rsidR="008645AB" w:rsidRPr="001A1C95" w:rsidRDefault="008645A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FE4E44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FE4E44" w:rsidRDefault="00FE4E44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FE4E44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23" w:type="pct"/>
          </w:tcPr>
          <w:p w:rsidR="00FE4E44" w:rsidRPr="001A1C95" w:rsidRDefault="00FE4E44" w:rsidP="00FE4E44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  <w:lang w:eastAsia="zh-CN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</w:t>
            </w:r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gact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---------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gg</w:t>
            </w:r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tcatc</w:t>
            </w:r>
            <w:proofErr w:type="spellEnd"/>
          </w:p>
        </w:tc>
        <w:tc>
          <w:tcPr>
            <w:tcW w:w="611" w:type="pct"/>
          </w:tcPr>
          <w:p w:rsidR="00FE4E44" w:rsidRPr="001A1C95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9/wt</w:t>
            </w:r>
          </w:p>
        </w:tc>
        <w:tc>
          <w:tcPr>
            <w:tcW w:w="814" w:type="pct"/>
          </w:tcPr>
          <w:p w:rsidR="00FE4E44" w:rsidRPr="00EF65E9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FE4E44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FE4E44" w:rsidRDefault="00FE4E44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FE4E44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123" w:type="pct"/>
          </w:tcPr>
          <w:p w:rsidR="00FE4E44" w:rsidRPr="001A1C95" w:rsidRDefault="00FE4E44" w:rsidP="0065652D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a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-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FE4E44" w:rsidRPr="001A1C95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</w:t>
            </w:r>
            <w:r w:rsidR="00D9016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wt</w:t>
            </w:r>
          </w:p>
        </w:tc>
        <w:tc>
          <w:tcPr>
            <w:tcW w:w="814" w:type="pct"/>
          </w:tcPr>
          <w:p w:rsidR="00FE4E44" w:rsidRPr="001A1C95" w:rsidRDefault="00FE4E44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FE4E44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FE4E44" w:rsidRDefault="00FE4E44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FE4E44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123" w:type="pct"/>
          </w:tcPr>
          <w:p w:rsidR="00FE4E44" w:rsidRPr="00EF65E9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FE4E44" w:rsidRPr="00EF65E9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FE4E44" w:rsidRPr="00EF65E9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FE4E44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FE4E44" w:rsidRDefault="00FE4E44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FE4E44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3" w:type="pct"/>
          </w:tcPr>
          <w:p w:rsidR="00FE4E44" w:rsidRPr="00EF65E9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a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</w:rPr>
              <w:t>A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/T</w:t>
            </w:r>
            <w:r w:rsidRPr="00910653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FE4E44" w:rsidRPr="00EF65E9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/+1</w:t>
            </w:r>
          </w:p>
        </w:tc>
        <w:tc>
          <w:tcPr>
            <w:tcW w:w="814" w:type="pct"/>
          </w:tcPr>
          <w:p w:rsidR="00FE4E44" w:rsidRPr="001A1C95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FE4E44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FE4E44" w:rsidRDefault="00FE4E44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  <w:tcBorders>
              <w:bottom w:val="nil"/>
            </w:tcBorders>
          </w:tcPr>
          <w:p w:rsidR="00FE4E44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3" w:type="pct"/>
            <w:tcBorders>
              <w:bottom w:val="nil"/>
            </w:tcBorders>
          </w:tcPr>
          <w:p w:rsidR="00FE4E44" w:rsidRPr="001A1C95" w:rsidRDefault="00FE4E44" w:rsidP="0065652D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bottom w:val="nil"/>
            </w:tcBorders>
          </w:tcPr>
          <w:p w:rsidR="00FE4E44" w:rsidRPr="001A1C95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  <w:tcBorders>
              <w:bottom w:val="nil"/>
            </w:tcBorders>
          </w:tcPr>
          <w:p w:rsidR="00FE4E44" w:rsidRPr="001A1C95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FE4E44" w:rsidRPr="00EF65E9" w:rsidTr="004A22D5">
        <w:trPr>
          <w:trHeight w:val="85"/>
          <w:jc w:val="center"/>
        </w:trPr>
        <w:tc>
          <w:tcPr>
            <w:tcW w:w="730" w:type="pct"/>
            <w:vMerge/>
            <w:tcBorders>
              <w:top w:val="nil"/>
              <w:bottom w:val="single" w:sz="4" w:space="0" w:color="auto"/>
            </w:tcBorders>
          </w:tcPr>
          <w:p w:rsidR="00FE4E44" w:rsidRDefault="00FE4E44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</w:tcPr>
          <w:p w:rsidR="00FE4E44" w:rsidRPr="00EF65E9" w:rsidRDefault="004A22D5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4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  <w:r w:rsidR="00FE4E44"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3" w:type="pct"/>
            <w:tcBorders>
              <w:top w:val="nil"/>
              <w:bottom w:val="single" w:sz="4" w:space="0" w:color="auto"/>
            </w:tcBorders>
          </w:tcPr>
          <w:p w:rsidR="00FE4E44" w:rsidRPr="00EF65E9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:rsidR="00FE4E44" w:rsidRPr="00EF65E9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  <w:r w:rsidR="00D9016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wt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:rsidR="00FE4E44" w:rsidRPr="00EF65E9" w:rsidRDefault="00FE4E44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C358C9" w:rsidRPr="00EF65E9" w:rsidTr="004A22D5">
        <w:trPr>
          <w:trHeight w:val="85"/>
          <w:jc w:val="center"/>
        </w:trPr>
        <w:tc>
          <w:tcPr>
            <w:tcW w:w="730" w:type="pct"/>
            <w:vMerge w:val="restart"/>
            <w:tcBorders>
              <w:top w:val="single" w:sz="4" w:space="0" w:color="auto"/>
            </w:tcBorders>
            <w:vAlign w:val="center"/>
          </w:tcPr>
          <w:p w:rsidR="00C358C9" w:rsidRDefault="00C358C9" w:rsidP="001478F2">
            <w:pPr>
              <w:spacing w:line="288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iushui134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C358C9" w:rsidRPr="00EF65E9" w:rsidRDefault="00C358C9" w:rsidP="00796DD7">
            <w:pPr>
              <w:tabs>
                <w:tab w:val="left" w:pos="345"/>
                <w:tab w:val="center" w:pos="817"/>
              </w:tabs>
              <w:spacing w:beforeLines="50"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</w:p>
        </w:tc>
        <w:tc>
          <w:tcPr>
            <w:tcW w:w="2123" w:type="pct"/>
            <w:tcBorders>
              <w:top w:val="single" w:sz="4" w:space="0" w:color="auto"/>
            </w:tcBorders>
          </w:tcPr>
          <w:p w:rsidR="00C358C9" w:rsidRPr="00EF65E9" w:rsidRDefault="00C358C9" w:rsidP="00995CCC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C358C9" w:rsidRPr="00EF65E9" w:rsidRDefault="00C358C9" w:rsidP="00995CCC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C358C9" w:rsidRPr="00EF65E9" w:rsidRDefault="00C358C9" w:rsidP="00995CCC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C358C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358C9" w:rsidRDefault="00C358C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358C9" w:rsidRPr="00EF65E9" w:rsidRDefault="00C358C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3" w:type="pct"/>
          </w:tcPr>
          <w:p w:rsidR="00C358C9" w:rsidRPr="001A1C95" w:rsidRDefault="00C358C9" w:rsidP="00C358C9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</w:t>
            </w:r>
            <w:proofErr w:type="spellEnd"/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-------------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C358C9" w:rsidRPr="001A1C95" w:rsidRDefault="00C358C9" w:rsidP="00CC6295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13/wt</w:t>
            </w:r>
          </w:p>
        </w:tc>
        <w:tc>
          <w:tcPr>
            <w:tcW w:w="814" w:type="pct"/>
          </w:tcPr>
          <w:p w:rsidR="00C358C9" w:rsidRPr="001A1C95" w:rsidRDefault="00C358C9" w:rsidP="00CC6295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C358C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358C9" w:rsidRDefault="00C358C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358C9" w:rsidRPr="00EF65E9" w:rsidRDefault="00C358C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3" w:type="pct"/>
          </w:tcPr>
          <w:p w:rsidR="00C358C9" w:rsidRPr="001A1C95" w:rsidRDefault="00C358C9" w:rsidP="00C43FF2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C358C9" w:rsidRPr="001A1C95" w:rsidRDefault="00C358C9" w:rsidP="00C43FF2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</w:p>
        </w:tc>
        <w:tc>
          <w:tcPr>
            <w:tcW w:w="814" w:type="pct"/>
          </w:tcPr>
          <w:p w:rsidR="00C358C9" w:rsidRPr="001A1C95" w:rsidRDefault="00C358C9" w:rsidP="00C43FF2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C358C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358C9" w:rsidRDefault="00C358C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358C9" w:rsidRPr="00EF65E9" w:rsidRDefault="00C358C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3" w:type="pct"/>
          </w:tcPr>
          <w:p w:rsidR="00C358C9" w:rsidRPr="001A1C95" w:rsidRDefault="00C358C9" w:rsidP="00C84C69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="00C84C69">
              <w:rPr>
                <w:rFonts w:ascii="Courier New" w:hAnsi="Courier New" w:cs="Courier New" w:hint="eastAsia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C358C9" w:rsidRPr="001A1C95" w:rsidRDefault="00C358C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  <w:r w:rsidR="00D9016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wt</w:t>
            </w:r>
          </w:p>
        </w:tc>
        <w:tc>
          <w:tcPr>
            <w:tcW w:w="814" w:type="pct"/>
          </w:tcPr>
          <w:p w:rsidR="00C358C9" w:rsidRPr="001A1C95" w:rsidRDefault="00D9016B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C358C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358C9" w:rsidRDefault="00C358C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358C9" w:rsidRPr="00EF65E9" w:rsidRDefault="00C358C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3" w:type="pct"/>
          </w:tcPr>
          <w:p w:rsidR="00C358C9" w:rsidRPr="001A1C95" w:rsidRDefault="00C358C9" w:rsidP="00C358C9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>
              <w:rPr>
                <w:rFonts w:ascii="Courier New" w:hAnsi="Courier New" w:cs="Courier New"/>
                <w:sz w:val="21"/>
                <w:szCs w:val="21"/>
              </w:rPr>
              <w:t>ccttatggactaa</w:t>
            </w:r>
            <w:proofErr w:type="spellEnd"/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---</w:t>
            </w:r>
            <w:proofErr w:type="spellStart"/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ctgg</w:t>
            </w:r>
            <w:proofErr w:type="spellEnd"/>
          </w:p>
        </w:tc>
        <w:tc>
          <w:tcPr>
            <w:tcW w:w="611" w:type="pct"/>
          </w:tcPr>
          <w:p w:rsidR="00C358C9" w:rsidRPr="001A1C95" w:rsidRDefault="00C358C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3/wt</w:t>
            </w:r>
          </w:p>
        </w:tc>
        <w:tc>
          <w:tcPr>
            <w:tcW w:w="814" w:type="pct"/>
          </w:tcPr>
          <w:p w:rsidR="00C358C9" w:rsidRPr="001A1C95" w:rsidRDefault="00C358C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C84C6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84C69" w:rsidRDefault="00C84C6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84C69" w:rsidRPr="00EF65E9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23" w:type="pct"/>
          </w:tcPr>
          <w:p w:rsidR="00C84C69" w:rsidRPr="001A1C95" w:rsidRDefault="00C84C69" w:rsidP="003431E2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>
              <w:rPr>
                <w:rFonts w:ascii="Courier New" w:hAnsi="Courier New" w:cs="Courier New" w:hint="eastAsia"/>
                <w:color w:val="FF0000"/>
                <w:sz w:val="21"/>
                <w:szCs w:val="21"/>
                <w:lang w:eastAsia="zh-CN"/>
              </w:rPr>
              <w:t>A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C84C69" w:rsidRPr="001A1C95" w:rsidRDefault="00C84C69" w:rsidP="003431E2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C84C69" w:rsidRPr="001A1C95" w:rsidRDefault="00C84C69" w:rsidP="003431E2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C84C6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84C69" w:rsidRDefault="00C84C6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84C69" w:rsidRPr="00EF65E9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3" w:type="pct"/>
          </w:tcPr>
          <w:p w:rsidR="00C84C69" w:rsidRPr="001A1C95" w:rsidRDefault="00C84C69" w:rsidP="0065652D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G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C84C69" w:rsidRPr="001A1C95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</w:p>
        </w:tc>
        <w:tc>
          <w:tcPr>
            <w:tcW w:w="814" w:type="pct"/>
          </w:tcPr>
          <w:p w:rsidR="00C84C69" w:rsidRPr="001A1C95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ygous</w:t>
            </w:r>
          </w:p>
        </w:tc>
      </w:tr>
      <w:tr w:rsidR="00C84C6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84C69" w:rsidRDefault="00C84C6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84C69" w:rsidRPr="00EF65E9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23" w:type="pct"/>
          </w:tcPr>
          <w:p w:rsidR="00C84C69" w:rsidRPr="001A1C95" w:rsidRDefault="00C84C69" w:rsidP="0065652D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T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C84C69" w:rsidRPr="001A1C95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C84C69" w:rsidRPr="001A1C95" w:rsidRDefault="00C84C69" w:rsidP="00C358C9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C84C6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84C69" w:rsidRDefault="00C84C6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84C69" w:rsidRPr="00EF65E9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123" w:type="pct"/>
          </w:tcPr>
          <w:p w:rsidR="00C84C69" w:rsidRPr="00EF65E9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</w:t>
            </w:r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g</w:t>
            </w:r>
            <w:proofErr w:type="spellEnd"/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(</w:t>
            </w:r>
            <w:r>
              <w:rPr>
                <w:rFonts w:ascii="Courier New" w:hAnsi="Courier New" w:cs="Courier New" w:hint="eastAsia"/>
                <w:sz w:val="21"/>
                <w:szCs w:val="21"/>
                <w:lang w:eastAsia="zh-CN"/>
              </w:rPr>
              <w:t>-</w:t>
            </w:r>
            <w:r w:rsidRPr="001A1C95">
              <w:rPr>
                <w:rFonts w:ascii="Courier New" w:hAnsi="Courier New" w:cs="Courier New"/>
                <w:color w:val="FF0000"/>
                <w:sz w:val="21"/>
                <w:szCs w:val="21"/>
                <w:lang w:eastAsia="zh-CN"/>
              </w:rPr>
              <w:t>/C</w:t>
            </w:r>
            <w:r w:rsidRPr="00910653">
              <w:rPr>
                <w:rFonts w:ascii="Courier New" w:hAnsi="Courier New" w:cs="Courier New"/>
                <w:sz w:val="21"/>
                <w:szCs w:val="21"/>
                <w:lang w:eastAsia="zh-CN"/>
              </w:rPr>
              <w:t>)</w:t>
            </w: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C84C69" w:rsidRPr="00EF65E9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/+1</w:t>
            </w:r>
          </w:p>
        </w:tc>
        <w:tc>
          <w:tcPr>
            <w:tcW w:w="814" w:type="pct"/>
          </w:tcPr>
          <w:p w:rsidR="00C84C69" w:rsidRPr="001A1C95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D0AD0">
              <w:rPr>
                <w:rFonts w:ascii="Times New Roman" w:hAnsi="Times New Roman" w:cs="Times New Roman"/>
                <w:sz w:val="21"/>
                <w:szCs w:val="21"/>
              </w:rPr>
              <w:t>allelic</w:t>
            </w:r>
          </w:p>
        </w:tc>
      </w:tr>
      <w:tr w:rsidR="00C84C6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84C69" w:rsidRDefault="00C84C6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84C69" w:rsidRPr="00EF65E9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123" w:type="pct"/>
          </w:tcPr>
          <w:p w:rsidR="00C84C69" w:rsidRPr="001A1C95" w:rsidRDefault="00C84C69" w:rsidP="006C4C74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>
              <w:rPr>
                <w:rFonts w:ascii="Courier New" w:hAnsi="Courier New" w:cs="Courier New" w:hint="eastAsia"/>
                <w:color w:val="FF0000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C84C69" w:rsidRPr="001A1C95" w:rsidRDefault="00C84C69" w:rsidP="006C4C74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+1</w:t>
            </w:r>
            <w:r w:rsidR="00D9016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wt</w:t>
            </w:r>
          </w:p>
        </w:tc>
        <w:tc>
          <w:tcPr>
            <w:tcW w:w="814" w:type="pct"/>
          </w:tcPr>
          <w:p w:rsidR="00C84C69" w:rsidRPr="001A1C95" w:rsidRDefault="00D9016B" w:rsidP="006C4C74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  <w:tr w:rsidR="00C84C69" w:rsidRPr="00EF65E9" w:rsidTr="004D0AD0">
        <w:trPr>
          <w:trHeight w:val="85"/>
          <w:jc w:val="center"/>
        </w:trPr>
        <w:tc>
          <w:tcPr>
            <w:tcW w:w="730" w:type="pct"/>
            <w:vMerge/>
          </w:tcPr>
          <w:p w:rsidR="00C84C69" w:rsidRDefault="00C84C69" w:rsidP="004D0AD0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</w:tcPr>
          <w:p w:rsidR="00C84C69" w:rsidRPr="00EF65E9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X</w:t>
            </w:r>
            <w:r w:rsidRPr="00EF65E9">
              <w:rPr>
                <w:rFonts w:ascii="Times New Roman" w:hAnsi="Times New Roman" w:cs="Times New Roman"/>
                <w:sz w:val="21"/>
                <w:szCs w:val="21"/>
              </w:rPr>
              <w:t>-ehd1-#1</w:t>
            </w:r>
            <w:r w:rsidRPr="00EF65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3" w:type="pct"/>
          </w:tcPr>
          <w:p w:rsidR="00C84C69" w:rsidRPr="001A1C95" w:rsidRDefault="00C84C69" w:rsidP="00C358C9">
            <w:pPr>
              <w:spacing w:line="288" w:lineRule="auto"/>
              <w:contextualSpacing/>
              <w:rPr>
                <w:rFonts w:ascii="Courier New" w:hAnsi="Courier New" w:cs="Courier New"/>
                <w:sz w:val="21"/>
                <w:szCs w:val="21"/>
              </w:rPr>
            </w:pPr>
            <w:proofErr w:type="spellStart"/>
            <w:r w:rsidRPr="001A1C95">
              <w:rPr>
                <w:rFonts w:ascii="Courier New" w:hAnsi="Courier New" w:cs="Courier New"/>
                <w:sz w:val="21"/>
                <w:szCs w:val="21"/>
              </w:rPr>
              <w:t>ccttatggactaag</w:t>
            </w:r>
            <w:r w:rsidRPr="001A1C95">
              <w:rPr>
                <w:rFonts w:ascii="Courier New" w:hAnsi="Courier New" w:cs="Courier New"/>
                <w:sz w:val="21"/>
                <w:szCs w:val="21"/>
                <w:lang w:eastAsia="zh-CN"/>
              </w:rPr>
              <w:t>ag</w:t>
            </w:r>
            <w:r>
              <w:rPr>
                <w:rFonts w:ascii="Courier New" w:hAnsi="Courier New" w:cs="Courier New" w:hint="eastAsia"/>
                <w:color w:val="FF0000"/>
                <w:sz w:val="21"/>
                <w:szCs w:val="21"/>
                <w:lang w:eastAsia="zh-CN"/>
              </w:rPr>
              <w:t>C</w:t>
            </w:r>
            <w:r w:rsidRPr="001A1C95">
              <w:rPr>
                <w:rFonts w:ascii="Courier New" w:hAnsi="Courier New" w:cs="Courier New"/>
                <w:sz w:val="21"/>
                <w:szCs w:val="21"/>
              </w:rPr>
              <w:t>ttctgg</w:t>
            </w:r>
            <w:proofErr w:type="spellEnd"/>
          </w:p>
        </w:tc>
        <w:tc>
          <w:tcPr>
            <w:tcW w:w="611" w:type="pct"/>
          </w:tcPr>
          <w:p w:rsidR="00C84C69" w:rsidRPr="001A1C95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+1/wt</w:t>
            </w:r>
          </w:p>
        </w:tc>
        <w:tc>
          <w:tcPr>
            <w:tcW w:w="814" w:type="pct"/>
          </w:tcPr>
          <w:p w:rsidR="00C84C69" w:rsidRPr="001A1C95" w:rsidRDefault="00C84C69" w:rsidP="0065652D">
            <w:pPr>
              <w:spacing w:line="288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1A1C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te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ygous</w:t>
            </w:r>
          </w:p>
        </w:tc>
      </w:tr>
    </w:tbl>
    <w:p w:rsidR="00742D7B" w:rsidRDefault="006171D8" w:rsidP="00796DD7">
      <w:pPr>
        <w:spacing w:beforeLines="5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AE467A">
        <w:rPr>
          <w:rFonts w:ascii="Times New Roman" w:hAnsi="Times New Roman" w:cs="Times New Roman" w:hint="eastAsia"/>
          <w:sz w:val="21"/>
          <w:szCs w:val="21"/>
          <w:lang w:eastAsia="zh-CN"/>
        </w:rPr>
        <w:t>*</w:t>
      </w:r>
      <w:r w:rsidR="00742D7B" w:rsidRPr="00742D7B">
        <w:rPr>
          <w:rFonts w:ascii="Times New Roman" w:hAnsi="Times New Roman" w:cs="Times New Roman"/>
          <w:sz w:val="20"/>
          <w:szCs w:val="20"/>
          <w:lang w:eastAsia="zh-CN"/>
        </w:rPr>
        <w:t>Deletions and insertions are indicated by dashes and red letters, respectively;</w:t>
      </w:r>
      <w:r w:rsidR="00FA4E09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>B</w:t>
      </w:r>
      <w:r w:rsidR="00FA4E09">
        <w:rPr>
          <w:rFonts w:ascii="Times New Roman" w:hAnsi="Times New Roman" w:cs="Times New Roman" w:hint="eastAsia"/>
          <w:sz w:val="20"/>
          <w:szCs w:val="20"/>
          <w:lang w:eastAsia="zh-CN"/>
        </w:rPr>
        <w:t>i</w:t>
      </w:r>
      <w:r w:rsidR="008C5421">
        <w:rPr>
          <w:rFonts w:ascii="Times New Roman" w:hAnsi="Times New Roman" w:cs="Times New Roman"/>
          <w:sz w:val="20"/>
          <w:szCs w:val="20"/>
          <w:lang w:eastAsia="zh-CN"/>
        </w:rPr>
        <w:t>-</w:t>
      </w:r>
      <w:r w:rsidR="00FA4E09">
        <w:rPr>
          <w:rFonts w:ascii="Times New Roman" w:hAnsi="Times New Roman" w:cs="Times New Roman" w:hint="eastAsia"/>
          <w:sz w:val="20"/>
          <w:szCs w:val="20"/>
          <w:lang w:eastAsia="zh-CN"/>
        </w:rPr>
        <w:t>allelic</w:t>
      </w:r>
      <w:r w:rsidR="00FA4E09" w:rsidRPr="00FA4E09">
        <w:rPr>
          <w:rFonts w:ascii="Times New Roman" w:hAnsi="Times New Roman" w:cs="Times New Roman"/>
          <w:sz w:val="20"/>
          <w:szCs w:val="20"/>
        </w:rPr>
        <w:t xml:space="preserve"> </w:t>
      </w:r>
      <w:r w:rsidR="00FA4E09" w:rsidRPr="00B9354F">
        <w:rPr>
          <w:rFonts w:ascii="Times New Roman" w:hAnsi="Times New Roman" w:cs="Times New Roman"/>
          <w:sz w:val="20"/>
          <w:szCs w:val="20"/>
        </w:rPr>
        <w:t>mutations are distinguished by ‘/’.</w:t>
      </w:r>
    </w:p>
    <w:p w:rsidR="00AF7594" w:rsidRDefault="006171D8" w:rsidP="00822B8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E467A">
        <w:rPr>
          <w:rFonts w:ascii="宋体" w:eastAsia="宋体" w:hAnsi="宋体" w:cs="Times New Roman" w:hint="eastAsia"/>
          <w:color w:val="000000"/>
          <w:sz w:val="21"/>
          <w:szCs w:val="21"/>
        </w:rPr>
        <w:t>†</w:t>
      </w:r>
      <w:r w:rsidR="00DE66CC">
        <w:rPr>
          <w:rFonts w:ascii="Times New Roman" w:hAnsi="Times New Roman" w:cs="Times New Roman" w:hint="eastAsia"/>
          <w:sz w:val="20"/>
          <w:szCs w:val="20"/>
          <w:lang w:eastAsia="zh-CN"/>
        </w:rPr>
        <w:t>+</w:t>
      </w:r>
      <w:r w:rsidR="00DE66CC" w:rsidRPr="00072EF5">
        <w:rPr>
          <w:rFonts w:ascii="Times New Roman" w:hAnsi="Times New Roman" w:cs="Times New Roman"/>
          <w:sz w:val="20"/>
          <w:szCs w:val="20"/>
        </w:rPr>
        <w:t>: insertion,</w:t>
      </w:r>
      <w:r w:rsidR="00742D7B" w:rsidRPr="00742D7B">
        <w:rPr>
          <w:rFonts w:ascii="Times New Roman" w:hAnsi="Times New Roman" w:cs="Times New Roman"/>
          <w:color w:val="000000"/>
          <w:kern w:val="24"/>
          <w:sz w:val="16"/>
          <w:szCs w:val="16"/>
        </w:rPr>
        <w:t xml:space="preserve"> </w:t>
      </w:r>
      <w:r w:rsidR="00742D7B">
        <w:rPr>
          <w:rFonts w:ascii="Times New Roman" w:hAnsi="Times New Roman" w:cs="Times New Roman" w:hint="eastAsia"/>
          <w:sz w:val="20"/>
          <w:szCs w:val="20"/>
          <w:lang w:eastAsia="zh-CN"/>
        </w:rPr>
        <w:t>-</w:t>
      </w:r>
      <w:r w:rsidR="00EF65E9" w:rsidRPr="00072EF5">
        <w:rPr>
          <w:rFonts w:ascii="Times New Roman" w:hAnsi="Times New Roman" w:cs="Times New Roman"/>
          <w:sz w:val="20"/>
          <w:szCs w:val="20"/>
        </w:rPr>
        <w:t xml:space="preserve">: deletion, and </w:t>
      </w:r>
      <w:r w:rsidR="00742D7B">
        <w:rPr>
          <w:rFonts w:ascii="Times New Roman" w:hAnsi="Times New Roman" w:cs="Times New Roman" w:hint="eastAsia"/>
          <w:sz w:val="20"/>
          <w:szCs w:val="20"/>
          <w:lang w:eastAsia="zh-CN"/>
        </w:rPr>
        <w:t>wt</w:t>
      </w:r>
      <w:r w:rsidR="00EF65E9" w:rsidRPr="00072EF5">
        <w:rPr>
          <w:rFonts w:ascii="Times New Roman" w:hAnsi="Times New Roman" w:cs="Times New Roman"/>
          <w:sz w:val="20"/>
          <w:szCs w:val="20"/>
        </w:rPr>
        <w:t xml:space="preserve">: wild </w:t>
      </w:r>
      <w:r w:rsidR="00EF65E9" w:rsidRPr="00B9354F">
        <w:rPr>
          <w:rFonts w:ascii="Times New Roman" w:hAnsi="Times New Roman" w:cs="Times New Roman"/>
          <w:sz w:val="20"/>
          <w:szCs w:val="20"/>
        </w:rPr>
        <w:t xml:space="preserve">type. The numbers indicate the number of nucleotides </w:t>
      </w:r>
      <w:r w:rsidR="00FA4E09">
        <w:rPr>
          <w:rFonts w:ascii="Times New Roman" w:hAnsi="Times New Roman" w:cs="Times New Roman" w:hint="eastAsia"/>
          <w:sz w:val="20"/>
          <w:szCs w:val="20"/>
          <w:lang w:eastAsia="zh-CN"/>
        </w:rPr>
        <w:t>involved</w:t>
      </w:r>
      <w:r w:rsidR="00EF65E9" w:rsidRPr="00B9354F">
        <w:rPr>
          <w:rFonts w:ascii="Times New Roman" w:hAnsi="Times New Roman" w:cs="Times New Roman"/>
          <w:sz w:val="20"/>
          <w:szCs w:val="20"/>
        </w:rPr>
        <w:t>.</w:t>
      </w:r>
    </w:p>
    <w:sectPr w:rsidR="00AF7594" w:rsidSect="001D786E">
      <w:pgSz w:w="11906" w:h="16838"/>
      <w:pgMar w:top="1418" w:right="1644" w:bottom="1418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03F8" w:rsidRDefault="009E03F8" w:rsidP="00822B82">
      <w:pPr>
        <w:spacing w:after="0" w:line="240" w:lineRule="auto"/>
      </w:pPr>
      <w:r>
        <w:separator/>
      </w:r>
    </w:p>
  </w:endnote>
  <w:endnote w:type="continuationSeparator" w:id="0">
    <w:p w:rsidR="009E03F8" w:rsidRDefault="009E03F8" w:rsidP="00822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03F8" w:rsidRDefault="009E03F8" w:rsidP="00822B82">
      <w:pPr>
        <w:spacing w:after="0" w:line="240" w:lineRule="auto"/>
      </w:pPr>
      <w:r>
        <w:separator/>
      </w:r>
    </w:p>
  </w:footnote>
  <w:footnote w:type="continuationSeparator" w:id="0">
    <w:p w:rsidR="009E03F8" w:rsidRDefault="009E03F8" w:rsidP="00822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5E9"/>
    <w:rsid w:val="0002496F"/>
    <w:rsid w:val="00032DF0"/>
    <w:rsid w:val="00086F8B"/>
    <w:rsid w:val="000C52F4"/>
    <w:rsid w:val="00124BF9"/>
    <w:rsid w:val="001478F2"/>
    <w:rsid w:val="0016797A"/>
    <w:rsid w:val="00173B5C"/>
    <w:rsid w:val="001A1C95"/>
    <w:rsid w:val="001D348B"/>
    <w:rsid w:val="001D786E"/>
    <w:rsid w:val="001F0DDB"/>
    <w:rsid w:val="00286D8D"/>
    <w:rsid w:val="00315BC1"/>
    <w:rsid w:val="0035168E"/>
    <w:rsid w:val="00401A0C"/>
    <w:rsid w:val="00441D55"/>
    <w:rsid w:val="00467333"/>
    <w:rsid w:val="004A1556"/>
    <w:rsid w:val="004A22D5"/>
    <w:rsid w:val="004D0AD0"/>
    <w:rsid w:val="0051118D"/>
    <w:rsid w:val="006171D8"/>
    <w:rsid w:val="00657B5A"/>
    <w:rsid w:val="0069390A"/>
    <w:rsid w:val="00724439"/>
    <w:rsid w:val="00741701"/>
    <w:rsid w:val="00742D7B"/>
    <w:rsid w:val="00780D32"/>
    <w:rsid w:val="00796DD7"/>
    <w:rsid w:val="00822B82"/>
    <w:rsid w:val="0084341B"/>
    <w:rsid w:val="008645AB"/>
    <w:rsid w:val="008C5421"/>
    <w:rsid w:val="00910653"/>
    <w:rsid w:val="009C0E7E"/>
    <w:rsid w:val="009C7F5B"/>
    <w:rsid w:val="009D3D66"/>
    <w:rsid w:val="009E03F8"/>
    <w:rsid w:val="00A93766"/>
    <w:rsid w:val="00AD4557"/>
    <w:rsid w:val="00AE467A"/>
    <w:rsid w:val="00B95F31"/>
    <w:rsid w:val="00BB7C41"/>
    <w:rsid w:val="00C358C9"/>
    <w:rsid w:val="00C84C69"/>
    <w:rsid w:val="00D9016B"/>
    <w:rsid w:val="00DE196F"/>
    <w:rsid w:val="00DE66CC"/>
    <w:rsid w:val="00E61309"/>
    <w:rsid w:val="00E91516"/>
    <w:rsid w:val="00EF18EC"/>
    <w:rsid w:val="00EF65E9"/>
    <w:rsid w:val="00F0496B"/>
    <w:rsid w:val="00F95162"/>
    <w:rsid w:val="00FA4E09"/>
    <w:rsid w:val="00FE4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5E9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EF65E9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22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2B82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822B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2B82"/>
    <w:rPr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</dc:creator>
  <cp:lastModifiedBy>23</cp:lastModifiedBy>
  <cp:revision>2</cp:revision>
  <dcterms:created xsi:type="dcterms:W3CDTF">2019-09-29T02:05:00Z</dcterms:created>
  <dcterms:modified xsi:type="dcterms:W3CDTF">2019-09-29T02:05:00Z</dcterms:modified>
</cp:coreProperties>
</file>